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E45AE" w14:textId="3B9DE3BA" w:rsidR="00953E01" w:rsidRDefault="00953E01" w:rsidP="00953E01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CB609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l Table</w:t>
      </w:r>
      <w:ins w:id="0" w:author="E501058" w:date="2025-11-28T13:16:00Z">
        <w:r w:rsidR="00C35B9B">
          <w:rPr>
            <w:rFonts w:ascii="Arial" w:eastAsia="Arial" w:hAnsi="Arial" w:cs="Arial"/>
            <w:b/>
            <w:bCs/>
            <w:color w:val="000000" w:themeColor="text1"/>
            <w:sz w:val="22"/>
            <w:szCs w:val="22"/>
          </w:rPr>
          <w:t xml:space="preserve"> S1</w:t>
        </w:r>
      </w:ins>
      <w:bookmarkStart w:id="1" w:name="_GoBack"/>
      <w:bookmarkEnd w:id="1"/>
      <w:r w:rsidRPr="00CB609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Significant increases in connectivity between visits 1 and 2 for 11 of 16 region pairs.</w:t>
      </w:r>
    </w:p>
    <w:p w14:paraId="0EE423F8" w14:textId="77777777" w:rsidR="00953E01" w:rsidRDefault="00953E01" w:rsidP="00953E01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8960" w:type="dxa"/>
        <w:jc w:val="center"/>
        <w:tblLayout w:type="fixed"/>
        <w:tblLook w:val="0420" w:firstRow="1" w:lastRow="0" w:firstColumn="0" w:lastColumn="0" w:noHBand="0" w:noVBand="1"/>
      </w:tblPr>
      <w:tblGrid>
        <w:gridCol w:w="3240"/>
        <w:gridCol w:w="1755"/>
        <w:gridCol w:w="1710"/>
        <w:gridCol w:w="1010"/>
        <w:gridCol w:w="1245"/>
      </w:tblGrid>
      <w:tr w:rsidR="00953E01" w14:paraId="46AC7894" w14:textId="77777777" w:rsidTr="00A54C7A">
        <w:trPr>
          <w:trHeight w:val="300"/>
          <w:tblHeader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8907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Regions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CAA1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Difference 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4A58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F33A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Z Ratio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C912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Bonferron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P Value</w:t>
            </w:r>
          </w:p>
        </w:tc>
      </w:tr>
      <w:tr w:rsidR="00953E01" w14:paraId="7BCF0FE3" w14:textId="77777777" w:rsidTr="00A54C7A">
        <w:trPr>
          <w:trHeight w:val="629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92B7" w14:textId="77777777" w:rsidR="00953E01" w:rsidRPr="00CB609D" w:rsidRDefault="00953E01" w:rsidP="00A54C7A">
            <w:pPr>
              <w:pStyle w:val="Body"/>
              <w:spacing w:before="100" w:after="100"/>
              <w:rPr>
                <w:rFonts w:eastAsia="Arial" w:cs="Arial"/>
              </w:rPr>
            </w:pPr>
            <w:r w:rsidRPr="206975CA">
              <w:rPr>
                <w:rFonts w:eastAsia="Arial" w:cs="Arial"/>
                <w:color w:val="000000" w:themeColor="text1"/>
              </w:rPr>
              <w:t xml:space="preserve">Contra ALL </w:t>
            </w:r>
            <w:r w:rsidRPr="206975CA">
              <w:rPr>
                <w:rFonts w:ascii="Times New Roman" w:eastAsia="Roboto" w:hAnsi="Times New Roman" w:cs="Times New Roman"/>
                <w:color w:val="040C28"/>
                <w:sz w:val="30"/>
                <w:szCs w:val="30"/>
              </w:rPr>
              <w:t>→</w:t>
            </w:r>
            <w:r w:rsidRPr="206975CA">
              <w:rPr>
                <w:rFonts w:eastAsia="Arial" w:cs="Arial"/>
                <w:color w:val="000000" w:themeColor="text1"/>
              </w:rPr>
              <w:t xml:space="preserve"> Contra ALL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653B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42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2762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8EC2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67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5CC6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3</w:t>
            </w:r>
          </w:p>
        </w:tc>
      </w:tr>
      <w:tr w:rsidR="00953E01" w14:paraId="45677293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7040" w14:textId="77777777" w:rsidR="00953E01" w:rsidRPr="00CB609D" w:rsidRDefault="00953E01" w:rsidP="00A54C7A">
            <w:pPr>
              <w:pStyle w:val="Body"/>
              <w:spacing w:before="100" w:after="100"/>
              <w:rPr>
                <w:rFonts w:eastAsia="Arial" w:cs="Arial"/>
              </w:rPr>
            </w:pPr>
            <w:r w:rsidRPr="206975CA">
              <w:rPr>
                <w:rFonts w:eastAsia="Arial" w:cs="Arial"/>
                <w:color w:val="000000" w:themeColor="text1"/>
              </w:rPr>
              <w:t xml:space="preserve">Contra ALL </w:t>
            </w:r>
            <w:r w:rsidRPr="206975CA">
              <w:rPr>
                <w:rFonts w:ascii="Times New Roman" w:eastAsia="Roboto" w:hAnsi="Times New Roman" w:cs="Times New Roman"/>
                <w:color w:val="040C28"/>
                <w:sz w:val="30"/>
                <w:szCs w:val="30"/>
              </w:rPr>
              <w:t>→</w:t>
            </w:r>
            <w:r w:rsidRPr="206975CA">
              <w:rPr>
                <w:rFonts w:eastAsia="Arial" w:cs="Arial"/>
                <w:color w:val="000000" w:themeColor="text1"/>
              </w:rPr>
              <w:t xml:space="preserve"> Contra FPC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1999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CDF6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25DD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06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84C5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1</w:t>
            </w:r>
          </w:p>
        </w:tc>
      </w:tr>
      <w:tr w:rsidR="00953E01" w14:paraId="65D5308F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58BB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Contra ALL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Roboto" w:eastAsia="Roboto" w:hAnsi="Roboto" w:cs="Roboto"/>
                <w:color w:val="040C28"/>
                <w:sz w:val="30"/>
                <w:szCs w:val="30"/>
              </w:rPr>
              <w:t xml:space="preserve"> </w:t>
            </w: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C3EB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DADF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8850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63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1CBC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</w:t>
            </w:r>
          </w:p>
        </w:tc>
      </w:tr>
      <w:tr w:rsidR="00953E01" w14:paraId="2DDC9A6C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DD1A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Contra FPC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Contra ALL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11A7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FA07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A787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48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965F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2</w:t>
            </w:r>
          </w:p>
        </w:tc>
      </w:tr>
      <w:tr w:rsidR="00953E01" w14:paraId="4BE1FCBA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E7E5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Contra FPC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Contra FPC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FAAF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D1C9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DE0F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AC11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7</w:t>
            </w:r>
          </w:p>
        </w:tc>
      </w:tr>
      <w:tr w:rsidR="00953E01" w14:paraId="31787D0C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470F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Contra ALL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DBF8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AAE9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8331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63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9A68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53E01" w14:paraId="7B91BC35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F32C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</w:t>
            </w:r>
            <w:r w:rsidRPr="206975CA">
              <w:rPr>
                <w:rFonts w:ascii="Roboto" w:eastAsia="Roboto" w:hAnsi="Roboto" w:cs="Roboto"/>
                <w:color w:val="040C28"/>
                <w:sz w:val="30"/>
                <w:szCs w:val="30"/>
              </w:rPr>
              <w:t xml:space="preserve">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Contra FPC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D992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6FCE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33C3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57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9854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4</w:t>
            </w:r>
          </w:p>
        </w:tc>
      </w:tr>
      <w:tr w:rsidR="00953E01" w14:paraId="003C094F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3A76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</w:t>
            </w:r>
            <w:r w:rsidRPr="206975CA">
              <w:rPr>
                <w:rFonts w:ascii="Roboto" w:eastAsia="Roboto" w:hAnsi="Roboto" w:cs="Roboto"/>
                <w:color w:val="040C28"/>
                <w:sz w:val="30"/>
                <w:szCs w:val="30"/>
              </w:rPr>
              <w:t xml:space="preserve">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886C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86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82FA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B8AB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365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37BC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953E01" w14:paraId="499B12DA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BF4B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FPC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5E70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CDC1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33B6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77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BBB6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4</w:t>
            </w:r>
          </w:p>
        </w:tc>
      </w:tr>
      <w:tr w:rsidR="00953E01" w14:paraId="599E9634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17F3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FP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ALL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AE8C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38ED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D6E8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96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50F4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9</w:t>
            </w:r>
          </w:p>
        </w:tc>
      </w:tr>
      <w:tr w:rsidR="00953E01" w14:paraId="021BEA51" w14:textId="77777777" w:rsidTr="00A54C7A">
        <w:trPr>
          <w:trHeight w:val="300"/>
          <w:jc w:val="center"/>
        </w:trPr>
        <w:tc>
          <w:tcPr>
            <w:tcW w:w="32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2295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FPC </w:t>
            </w:r>
            <w:r w:rsidRPr="206975CA">
              <w:rPr>
                <w:rFonts w:eastAsia="Roboto"/>
                <w:color w:val="040C28"/>
                <w:sz w:val="30"/>
                <w:szCs w:val="30"/>
              </w:rPr>
              <w:t>→</w:t>
            </w:r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>Ipsi</w:t>
            </w:r>
            <w:proofErr w:type="spellEnd"/>
            <w:r w:rsidRPr="206975CA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</w:rPr>
              <w:t xml:space="preserve"> FPC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71DD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0CEB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60D9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55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37A0" w14:textId="77777777" w:rsidR="00953E01" w:rsidRDefault="00953E01" w:rsidP="00A54C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1</w:t>
            </w:r>
          </w:p>
        </w:tc>
      </w:tr>
    </w:tbl>
    <w:p w14:paraId="2C7613C4" w14:textId="77777777" w:rsidR="001B098E" w:rsidRPr="00953E01" w:rsidRDefault="001B098E">
      <w:pPr>
        <w:rPr>
          <w:b/>
          <w:bCs/>
        </w:rPr>
      </w:pPr>
    </w:p>
    <w:sectPr w:rsidR="001B098E" w:rsidRPr="00953E01" w:rsidSect="00AC4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501058">
    <w15:presenceInfo w15:providerId="None" w15:userId="E5010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E01"/>
    <w:rsid w:val="001B098E"/>
    <w:rsid w:val="00434886"/>
    <w:rsid w:val="006B1164"/>
    <w:rsid w:val="00846305"/>
    <w:rsid w:val="00953E01"/>
    <w:rsid w:val="00A166C9"/>
    <w:rsid w:val="00AC4A7B"/>
    <w:rsid w:val="00C35B9B"/>
    <w:rsid w:val="00D1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BA35"/>
  <w15:chartTrackingRefBased/>
  <w15:docId w15:val="{0C6E7A51-91C4-EF4F-A523-8E20152E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E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E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E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3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E0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3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E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3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E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3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E0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E01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uiPriority w:val="1"/>
    <w:rsid w:val="00953E01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953E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reese Marsh</dc:creator>
  <cp:keywords/>
  <dc:description/>
  <cp:lastModifiedBy>E501058</cp:lastModifiedBy>
  <cp:revision>2</cp:revision>
  <dcterms:created xsi:type="dcterms:W3CDTF">2025-08-22T17:21:00Z</dcterms:created>
  <dcterms:modified xsi:type="dcterms:W3CDTF">2025-11-28T07:46:00Z</dcterms:modified>
</cp:coreProperties>
</file>